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238D4" w14:textId="7ECDECFA" w:rsidR="00016166" w:rsidRPr="00186642" w:rsidRDefault="006C6619" w:rsidP="006C661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2: </w:t>
      </w:r>
      <w:r w:rsidR="00186642" w:rsidRPr="00186642">
        <w:rPr>
          <w:rFonts w:asciiTheme="majorBidi" w:hAnsiTheme="majorBidi" w:cstheme="majorBidi"/>
          <w:b/>
          <w:bCs/>
          <w:sz w:val="24"/>
          <w:szCs w:val="24"/>
          <w:lang w:val="en-US"/>
        </w:rPr>
        <w:t>List of responsible Ethics committees</w:t>
      </w:r>
    </w:p>
    <w:p w14:paraId="2303156E" w14:textId="77777777" w:rsidR="006C6619" w:rsidRDefault="006C661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742DAF5" w14:textId="3D0925FC" w:rsidR="00186642" w:rsidRDefault="0018664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Ethics committee of the Albert-Ludwigs-University Freiburg</w:t>
      </w:r>
    </w:p>
    <w:p w14:paraId="0B6F5394" w14:textId="77777777" w:rsidR="00186642" w:rsidRDefault="0018664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Ethics committe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of the Charité</w:t>
      </w:r>
    </w:p>
    <w:p w14:paraId="446F5357" w14:textId="29908FF2" w:rsidR="00186642" w:rsidRDefault="0018664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Ethics committe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of the Justus-Liebig-University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Gießen</w:t>
      </w:r>
      <w:proofErr w:type="spellEnd"/>
    </w:p>
    <w:p w14:paraId="100022ED" w14:textId="29EF0FDB" w:rsidR="00186642" w:rsidRDefault="0018664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Ethics committe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of the University of Lübeck</w:t>
      </w:r>
    </w:p>
    <w:p w14:paraId="739FBA75" w14:textId="53400F56" w:rsidR="00186642" w:rsidRDefault="0018664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Ethics committe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of the University of Cologne</w:t>
      </w:r>
    </w:p>
    <w:p w14:paraId="5FEEF42D" w14:textId="75504459" w:rsidR="00186642" w:rsidRPr="00186642" w:rsidRDefault="00186642">
      <w:pPr>
        <w:rPr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Ethics committe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of the University of Tübingen)</w:t>
      </w:r>
    </w:p>
    <w:sectPr w:rsidR="00186642" w:rsidRPr="00186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42"/>
    <w:rsid w:val="00016166"/>
    <w:rsid w:val="00186642"/>
    <w:rsid w:val="006C6619"/>
    <w:rsid w:val="00732047"/>
    <w:rsid w:val="00C273D5"/>
    <w:rsid w:val="00E6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7A654"/>
  <w15:chartTrackingRefBased/>
  <w15:docId w15:val="{2A8BC059-3E53-4CA3-A207-7FC1BBA0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866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86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8664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6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664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66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66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66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66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664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866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8664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664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664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66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66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66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66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66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6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66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6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66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66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66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664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664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664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664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1</Characters>
  <Application>Microsoft Office Word</Application>
  <DocSecurity>0</DocSecurity>
  <Lines>2</Lines>
  <Paragraphs>1</Paragraphs>
  <ScaleCrop>false</ScaleCrop>
  <Company>Universitaetsklinikum Freiburg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Mathé</dc:creator>
  <cp:keywords/>
  <dc:description/>
  <cp:lastModifiedBy>Philipp Mathé</cp:lastModifiedBy>
  <cp:revision>2</cp:revision>
  <dcterms:created xsi:type="dcterms:W3CDTF">2026-04-08T08:47:00Z</dcterms:created>
  <dcterms:modified xsi:type="dcterms:W3CDTF">2026-04-08T08:49:00Z</dcterms:modified>
</cp:coreProperties>
</file>